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E950B5" w14:textId="258ED4FB" w:rsidR="00D129AE" w:rsidRPr="00BB0C07" w:rsidRDefault="00D129AE" w:rsidP="00D129AE">
      <w:pPr>
        <w:spacing w:line="360" w:lineRule="auto"/>
        <w:rPr>
          <w:rFonts w:ascii="Times New Roman" w:hAnsi="Times New Roman" w:cs="Times New Roman"/>
          <w:lang w:val="en-US"/>
        </w:rPr>
      </w:pPr>
      <w:r w:rsidRPr="00BB0C07">
        <w:rPr>
          <w:rFonts w:ascii="Times New Roman" w:hAnsi="Times New Roman" w:cs="Times New Roman"/>
          <w:b/>
          <w:bCs/>
          <w:lang w:val="en-US"/>
        </w:rPr>
        <w:t>Tab</w:t>
      </w:r>
      <w:r w:rsidR="00587A9F">
        <w:rPr>
          <w:rFonts w:ascii="Times New Roman" w:hAnsi="Times New Roman" w:cs="Times New Roman"/>
          <w:b/>
          <w:bCs/>
          <w:lang w:val="en-US"/>
        </w:rPr>
        <w:t xml:space="preserve"> S2</w:t>
      </w:r>
      <w:r w:rsidRPr="00BB0C07">
        <w:rPr>
          <w:rFonts w:ascii="Times New Roman" w:hAnsi="Times New Roman" w:cs="Times New Roman"/>
          <w:b/>
          <w:bCs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Median with interquartile range for AFEQT-score for each EHRA-impairment severity category in AF patients.</w:t>
      </w:r>
    </w:p>
    <w:tbl>
      <w:tblPr>
        <w:tblStyle w:val="Tabelraster"/>
        <w:tblpPr w:leftFromText="141" w:rightFromText="141" w:vertAnchor="text" w:horzAnchor="margin" w:tblpY="156"/>
        <w:tblW w:w="1119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4"/>
        <w:gridCol w:w="273"/>
        <w:gridCol w:w="993"/>
        <w:gridCol w:w="1701"/>
        <w:gridCol w:w="1842"/>
        <w:gridCol w:w="2127"/>
        <w:gridCol w:w="1842"/>
        <w:gridCol w:w="2127"/>
      </w:tblGrid>
      <w:tr w:rsidR="00FE3BF6" w:rsidRPr="00E703A2" w14:paraId="2E1CCE81" w14:textId="77777777" w:rsidTr="00FE3BF6">
        <w:trPr>
          <w:trHeight w:val="255"/>
        </w:trPr>
        <w:tc>
          <w:tcPr>
            <w:tcW w:w="294" w:type="dxa"/>
          </w:tcPr>
          <w:p w14:paraId="4DA2FED0" w14:textId="77777777" w:rsidR="00FE3BF6" w:rsidRPr="00D129AE" w:rsidRDefault="00FE3BF6" w:rsidP="00FE3BF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73" w:type="dxa"/>
          </w:tcPr>
          <w:p w14:paraId="011660D6" w14:textId="77777777" w:rsidR="00FE3BF6" w:rsidRPr="00D129AE" w:rsidRDefault="00FE3BF6" w:rsidP="00FE3BF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93" w:type="dxa"/>
          </w:tcPr>
          <w:p w14:paraId="528DB21B" w14:textId="77777777" w:rsidR="00FE3BF6" w:rsidRPr="00D129AE" w:rsidRDefault="00FE3BF6" w:rsidP="00FE3BF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639" w:type="dxa"/>
            <w:gridSpan w:val="5"/>
          </w:tcPr>
          <w:p w14:paraId="20F690C6" w14:textId="77777777" w:rsidR="00FE3BF6" w:rsidRPr="00E703A2" w:rsidRDefault="00FE3BF6" w:rsidP="00FE3BF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51C52">
              <w:rPr>
                <w:rFonts w:ascii="Times New Roman" w:hAnsi="Times New Roman" w:cs="Times New Roman"/>
                <w:b/>
                <w:bCs/>
              </w:rPr>
              <w:t>Atrial fibrillation</w:t>
            </w:r>
          </w:p>
        </w:tc>
      </w:tr>
      <w:tr w:rsidR="00FE3BF6" w:rsidRPr="00587A9F" w14:paraId="6E2DB7B2" w14:textId="77777777" w:rsidTr="00FE3BF6">
        <w:trPr>
          <w:trHeight w:val="255"/>
        </w:trPr>
        <w:tc>
          <w:tcPr>
            <w:tcW w:w="1560" w:type="dxa"/>
            <w:gridSpan w:val="3"/>
          </w:tcPr>
          <w:p w14:paraId="222AE4C9" w14:textId="77777777" w:rsidR="00FE3BF6" w:rsidRPr="00E703A2" w:rsidRDefault="00FE3BF6" w:rsidP="00FE3BF6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  EHRA</w:t>
            </w:r>
          </w:p>
        </w:tc>
        <w:tc>
          <w:tcPr>
            <w:tcW w:w="1701" w:type="dxa"/>
          </w:tcPr>
          <w:p w14:paraId="6297B627" w14:textId="6251005F" w:rsidR="00FE3BF6" w:rsidRPr="00FE3BF6" w:rsidRDefault="00FE3BF6" w:rsidP="00FE3BF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703A2">
              <w:rPr>
                <w:rFonts w:ascii="Times New Roman" w:hAnsi="Times New Roman" w:cs="Times New Roman"/>
                <w:b/>
                <w:bCs/>
              </w:rPr>
              <w:t>N</w:t>
            </w:r>
            <w:r>
              <w:rPr>
                <w:rFonts w:ascii="Times New Roman" w:hAnsi="Times New Roman" w:cs="Times New Roman"/>
                <w:b/>
                <w:bCs/>
              </w:rPr>
              <w:t>, %</w:t>
            </w:r>
          </w:p>
        </w:tc>
        <w:tc>
          <w:tcPr>
            <w:tcW w:w="1842" w:type="dxa"/>
          </w:tcPr>
          <w:p w14:paraId="7133ECC7" w14:textId="77777777" w:rsidR="00FE3BF6" w:rsidRDefault="00FE3BF6" w:rsidP="00FE3BF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51C52">
              <w:rPr>
                <w:rFonts w:ascii="Times New Roman" w:hAnsi="Times New Roman" w:cs="Times New Roman"/>
                <w:b/>
                <w:bCs/>
              </w:rPr>
              <w:t>Overall</w:t>
            </w:r>
          </w:p>
          <w:p w14:paraId="700F7CBC" w14:textId="77777777" w:rsidR="00FE3BF6" w:rsidRPr="00C733BC" w:rsidRDefault="00FE3BF6" w:rsidP="00FE3BF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733BC">
              <w:rPr>
                <w:rFonts w:ascii="Times New Roman" w:hAnsi="Times New Roman" w:cs="Times New Roman"/>
                <w:bCs/>
              </w:rPr>
              <w:t>Median (Q1-Q3)</w:t>
            </w:r>
          </w:p>
        </w:tc>
        <w:tc>
          <w:tcPr>
            <w:tcW w:w="2127" w:type="dxa"/>
          </w:tcPr>
          <w:p w14:paraId="1D312E9C" w14:textId="77777777" w:rsidR="00FE3BF6" w:rsidRDefault="00FE3BF6" w:rsidP="00FE3BF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51C52">
              <w:rPr>
                <w:rFonts w:ascii="Times New Roman" w:hAnsi="Times New Roman" w:cs="Times New Roman"/>
                <w:b/>
                <w:bCs/>
              </w:rPr>
              <w:t>Symptoms</w:t>
            </w:r>
          </w:p>
          <w:p w14:paraId="02D5E952" w14:textId="77777777" w:rsidR="00FE3BF6" w:rsidRPr="00C733BC" w:rsidRDefault="00FE3BF6" w:rsidP="00FE3BF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C733BC">
              <w:rPr>
                <w:rFonts w:ascii="Times New Roman" w:hAnsi="Times New Roman" w:cs="Times New Roman"/>
                <w:bCs/>
              </w:rPr>
              <w:t>Median (Q1-Q3)</w:t>
            </w:r>
          </w:p>
        </w:tc>
        <w:tc>
          <w:tcPr>
            <w:tcW w:w="1842" w:type="dxa"/>
          </w:tcPr>
          <w:p w14:paraId="6364AFAD" w14:textId="77777777" w:rsidR="00FE3BF6" w:rsidRPr="00D129AE" w:rsidRDefault="00FE3BF6" w:rsidP="00FE3BF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129AE">
              <w:rPr>
                <w:rFonts w:ascii="Times New Roman" w:hAnsi="Times New Roman" w:cs="Times New Roman"/>
                <w:b/>
                <w:bCs/>
              </w:rPr>
              <w:t>Daily activity</w:t>
            </w:r>
          </w:p>
          <w:p w14:paraId="28B4653B" w14:textId="77777777" w:rsidR="00FE3BF6" w:rsidRPr="00D129AE" w:rsidRDefault="00FE3BF6" w:rsidP="00FE3BF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D129AE">
              <w:rPr>
                <w:rFonts w:ascii="Times New Roman" w:hAnsi="Times New Roman" w:cs="Times New Roman"/>
                <w:bCs/>
              </w:rPr>
              <w:t>Median (Q1-Q3)</w:t>
            </w:r>
          </w:p>
        </w:tc>
        <w:tc>
          <w:tcPr>
            <w:tcW w:w="2127" w:type="dxa"/>
          </w:tcPr>
          <w:p w14:paraId="2B9C49B3" w14:textId="77777777" w:rsidR="00FE3BF6" w:rsidRPr="00D129AE" w:rsidRDefault="00FE3BF6" w:rsidP="00FE3BF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129AE">
              <w:rPr>
                <w:rFonts w:ascii="Times New Roman" w:hAnsi="Times New Roman" w:cs="Times New Roman"/>
                <w:b/>
                <w:bCs/>
              </w:rPr>
              <w:t>Treatment concern</w:t>
            </w:r>
          </w:p>
          <w:p w14:paraId="25C41386" w14:textId="77777777" w:rsidR="00FE3BF6" w:rsidRPr="00D129AE" w:rsidRDefault="00FE3BF6" w:rsidP="00FE3BF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D129AE">
              <w:rPr>
                <w:rFonts w:ascii="Times New Roman" w:hAnsi="Times New Roman" w:cs="Times New Roman"/>
                <w:bCs/>
              </w:rPr>
              <w:t>Median (Q1-Q3)</w:t>
            </w:r>
          </w:p>
        </w:tc>
      </w:tr>
      <w:tr w:rsidR="00FE3BF6" w:rsidRPr="00E703A2" w14:paraId="2436C2D1" w14:textId="77777777" w:rsidTr="00FE3BF6">
        <w:trPr>
          <w:trHeight w:val="255"/>
        </w:trPr>
        <w:tc>
          <w:tcPr>
            <w:tcW w:w="11199" w:type="dxa"/>
            <w:gridSpan w:val="8"/>
            <w:tcBorders>
              <w:bottom w:val="nil"/>
            </w:tcBorders>
          </w:tcPr>
          <w:p w14:paraId="6AED1475" w14:textId="77777777" w:rsidR="00FE3BF6" w:rsidRPr="00C733BC" w:rsidRDefault="00FE3BF6" w:rsidP="00FE3BF6">
            <w:pPr>
              <w:rPr>
                <w:rFonts w:ascii="Times New Roman" w:hAnsi="Times New Roman" w:cs="Times New Roman"/>
                <w:b/>
                <w:i/>
                <w:iCs/>
              </w:rPr>
            </w:pPr>
            <w:r w:rsidRPr="00C733BC">
              <w:rPr>
                <w:rFonts w:ascii="Times New Roman" w:hAnsi="Times New Roman" w:cs="Times New Roman"/>
                <w:b/>
                <w:i/>
                <w:iCs/>
              </w:rPr>
              <w:t>At diagnosis (T0)</w:t>
            </w:r>
            <w:r w:rsidRPr="00623412">
              <w:rPr>
                <w:rFonts w:ascii="Times New Roman" w:hAnsi="Times New Roman" w:cs="Times New Roman"/>
                <w:i/>
                <w:iCs/>
                <w:vertAlign w:val="superscript"/>
              </w:rPr>
              <w:t>†</w:t>
            </w:r>
          </w:p>
        </w:tc>
      </w:tr>
      <w:tr w:rsidR="00FE3BF6" w:rsidRPr="00E703A2" w14:paraId="1DDF9826" w14:textId="77777777" w:rsidTr="00FE3BF6">
        <w:trPr>
          <w:trHeight w:val="20"/>
        </w:trPr>
        <w:tc>
          <w:tcPr>
            <w:tcW w:w="1560" w:type="dxa"/>
            <w:gridSpan w:val="3"/>
            <w:vMerge w:val="restart"/>
            <w:tcBorders>
              <w:top w:val="nil"/>
            </w:tcBorders>
          </w:tcPr>
          <w:p w14:paraId="63DC9E92" w14:textId="77777777" w:rsidR="00FE3BF6" w:rsidRPr="00E703A2" w:rsidRDefault="00FE3BF6" w:rsidP="00FE3B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</w:t>
            </w:r>
            <w:r w:rsidRPr="00951C52">
              <w:rPr>
                <w:rFonts w:ascii="Times New Roman" w:hAnsi="Times New Roman" w:cs="Times New Roman"/>
              </w:rPr>
              <w:t>1</w:t>
            </w:r>
          </w:p>
          <w:p w14:paraId="21BC2E4B" w14:textId="77777777" w:rsidR="00FE3BF6" w:rsidRPr="00E703A2" w:rsidRDefault="00FE3BF6" w:rsidP="00FE3B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</w:t>
            </w:r>
            <w:r w:rsidRPr="00951C52">
              <w:rPr>
                <w:rFonts w:ascii="Times New Roman" w:hAnsi="Times New Roman" w:cs="Times New Roman"/>
              </w:rPr>
              <w:t>2</w:t>
            </w:r>
          </w:p>
          <w:p w14:paraId="4B48B243" w14:textId="77777777" w:rsidR="00FE3BF6" w:rsidRPr="00E703A2" w:rsidRDefault="00FE3BF6" w:rsidP="00FE3B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</w:t>
            </w:r>
            <w:r w:rsidRPr="00951C52">
              <w:rPr>
                <w:rFonts w:ascii="Times New Roman" w:hAnsi="Times New Roman" w:cs="Times New Roman"/>
              </w:rPr>
              <w:t>3</w:t>
            </w:r>
          </w:p>
          <w:p w14:paraId="3EEB84F7" w14:textId="77777777" w:rsidR="00FE3BF6" w:rsidRPr="00990536" w:rsidRDefault="00FE3BF6" w:rsidP="00FE3BF6">
            <w:pPr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</w:rPr>
              <w:t xml:space="preserve">      </w:t>
            </w:r>
            <w:r w:rsidRPr="00951C5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C58BC4A" w14:textId="77777777" w:rsidR="00FE3BF6" w:rsidRPr="00990536" w:rsidRDefault="00FE3BF6" w:rsidP="00FE3BF6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233C4471" w14:textId="77777777" w:rsidR="00FE3BF6" w:rsidRPr="00990536" w:rsidRDefault="00FE3BF6" w:rsidP="00FE3BF6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5A1A69B5" w14:textId="77777777" w:rsidR="00FE3BF6" w:rsidRPr="00990536" w:rsidRDefault="00FE3BF6" w:rsidP="00FE3BF6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4256299C" w14:textId="77777777" w:rsidR="00FE3BF6" w:rsidRPr="00990536" w:rsidRDefault="00FE3BF6" w:rsidP="00FE3BF6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7E870BE0" w14:textId="77777777" w:rsidR="00FE3BF6" w:rsidRPr="00990536" w:rsidRDefault="00FE3BF6" w:rsidP="00FE3BF6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FE3BF6" w:rsidRPr="00E703A2" w14:paraId="6613EEC7" w14:textId="77777777" w:rsidTr="00FE3BF6">
        <w:trPr>
          <w:trHeight w:val="255"/>
        </w:trPr>
        <w:tc>
          <w:tcPr>
            <w:tcW w:w="1560" w:type="dxa"/>
            <w:gridSpan w:val="3"/>
            <w:vMerge/>
          </w:tcPr>
          <w:p w14:paraId="25DCA261" w14:textId="77777777" w:rsidR="00FE3BF6" w:rsidRPr="00E703A2" w:rsidRDefault="00FE3BF6" w:rsidP="00FE3B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C4E1C09" w14:textId="761A1C4F" w:rsidR="00FE3BF6" w:rsidRPr="00E703A2" w:rsidRDefault="00FE3BF6" w:rsidP="00FE3BF6">
            <w:pPr>
              <w:jc w:val="center"/>
              <w:rPr>
                <w:rFonts w:ascii="Times New Roman" w:hAnsi="Times New Roman" w:cs="Times New Roman"/>
              </w:rPr>
            </w:pPr>
            <w:r w:rsidRPr="00951C52">
              <w:rPr>
                <w:rFonts w:ascii="Times New Roman" w:hAnsi="Times New Roman" w:cs="Times New Roman"/>
              </w:rPr>
              <w:t>850</w:t>
            </w:r>
            <w:r>
              <w:rPr>
                <w:rFonts w:ascii="Times New Roman" w:hAnsi="Times New Roman" w:cs="Times New Roman"/>
              </w:rPr>
              <w:t xml:space="preserve"> (43.8%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7B9652F8" w14:textId="77777777" w:rsidR="00FE3BF6" w:rsidRPr="00E703A2" w:rsidRDefault="00FE3BF6" w:rsidP="00FE3BF6">
            <w:pPr>
              <w:jc w:val="center"/>
              <w:rPr>
                <w:rFonts w:ascii="Times New Roman" w:hAnsi="Times New Roman" w:cs="Times New Roman"/>
              </w:rPr>
            </w:pPr>
            <w:r w:rsidRPr="00951C52">
              <w:rPr>
                <w:rFonts w:ascii="Times New Roman" w:hAnsi="Times New Roman" w:cs="Times New Roman"/>
              </w:rPr>
              <w:t>84.3 (70.4-94.4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50F9DBCB" w14:textId="77777777" w:rsidR="00FE3BF6" w:rsidRPr="00E703A2" w:rsidRDefault="00FE3BF6" w:rsidP="00FE3B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.7 (76.4-100.0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1C71E393" w14:textId="77777777" w:rsidR="00FE3BF6" w:rsidRPr="00E703A2" w:rsidRDefault="00FE3BF6" w:rsidP="00FE3B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.3 (58.3-97.9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5834364C" w14:textId="77777777" w:rsidR="00FE3BF6" w:rsidRPr="00E703A2" w:rsidRDefault="00FE3BF6" w:rsidP="00FE3B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.9 (75.0-97.3)</w:t>
            </w:r>
          </w:p>
        </w:tc>
      </w:tr>
      <w:tr w:rsidR="00FE3BF6" w:rsidRPr="00E703A2" w14:paraId="12DC5AE5" w14:textId="77777777" w:rsidTr="00FE3BF6">
        <w:trPr>
          <w:trHeight w:val="255"/>
        </w:trPr>
        <w:tc>
          <w:tcPr>
            <w:tcW w:w="1560" w:type="dxa"/>
            <w:gridSpan w:val="3"/>
            <w:vMerge/>
          </w:tcPr>
          <w:p w14:paraId="25BC3B16" w14:textId="77777777" w:rsidR="00FE3BF6" w:rsidRPr="00E703A2" w:rsidRDefault="00FE3BF6" w:rsidP="00FE3B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13378F5" w14:textId="195B5282" w:rsidR="00FE3BF6" w:rsidRPr="00E703A2" w:rsidRDefault="00FE3BF6" w:rsidP="00FE3BF6">
            <w:pPr>
              <w:jc w:val="center"/>
              <w:rPr>
                <w:rFonts w:ascii="Times New Roman" w:hAnsi="Times New Roman" w:cs="Times New Roman"/>
              </w:rPr>
            </w:pPr>
            <w:r w:rsidRPr="00951C52">
              <w:rPr>
                <w:rFonts w:ascii="Times New Roman" w:hAnsi="Times New Roman" w:cs="Times New Roman"/>
              </w:rPr>
              <w:t>775</w:t>
            </w:r>
            <w:r>
              <w:rPr>
                <w:rFonts w:ascii="Times New Roman" w:hAnsi="Times New Roman" w:cs="Times New Roman"/>
              </w:rPr>
              <w:t xml:space="preserve"> (39.9%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6EB43128" w14:textId="77777777" w:rsidR="00FE3BF6" w:rsidRPr="00E703A2" w:rsidRDefault="00FE3BF6" w:rsidP="00FE3BF6">
            <w:pPr>
              <w:jc w:val="center"/>
              <w:rPr>
                <w:rFonts w:ascii="Times New Roman" w:hAnsi="Times New Roman" w:cs="Times New Roman"/>
              </w:rPr>
            </w:pPr>
            <w:r w:rsidRPr="00951C52">
              <w:rPr>
                <w:rFonts w:ascii="Times New Roman" w:hAnsi="Times New Roman" w:cs="Times New Roman"/>
              </w:rPr>
              <w:t>70.4 (53.7-85.2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11CEC9CA" w14:textId="77777777" w:rsidR="00FE3BF6" w:rsidRPr="00E703A2" w:rsidRDefault="00FE3BF6" w:rsidP="00FE3B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.0 (58.3-87.5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45200068" w14:textId="77777777" w:rsidR="00FE3BF6" w:rsidRPr="00E703A2" w:rsidRDefault="00FE3BF6" w:rsidP="00FE3B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.8 (41.7-89.6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77BC6E32" w14:textId="77777777" w:rsidR="00FE3BF6" w:rsidRPr="00E703A2" w:rsidRDefault="00FE3BF6" w:rsidP="00FE3B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.8 (61.1-88.9)</w:t>
            </w:r>
          </w:p>
        </w:tc>
      </w:tr>
      <w:tr w:rsidR="00FE3BF6" w:rsidRPr="00E703A2" w14:paraId="7534B149" w14:textId="77777777" w:rsidTr="00FE3BF6">
        <w:trPr>
          <w:trHeight w:val="255"/>
        </w:trPr>
        <w:tc>
          <w:tcPr>
            <w:tcW w:w="1560" w:type="dxa"/>
            <w:gridSpan w:val="3"/>
            <w:vMerge/>
          </w:tcPr>
          <w:p w14:paraId="2A97B7DE" w14:textId="77777777" w:rsidR="00FE3BF6" w:rsidRPr="00E703A2" w:rsidRDefault="00FE3BF6" w:rsidP="00FE3B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9758DBA" w14:textId="3A94DA12" w:rsidR="00FE3BF6" w:rsidRPr="00E703A2" w:rsidRDefault="00FE3BF6" w:rsidP="00FE3BF6">
            <w:pPr>
              <w:jc w:val="center"/>
              <w:rPr>
                <w:rFonts w:ascii="Times New Roman" w:hAnsi="Times New Roman" w:cs="Times New Roman"/>
              </w:rPr>
            </w:pPr>
            <w:r w:rsidRPr="00951C52">
              <w:rPr>
                <w:rFonts w:ascii="Times New Roman" w:hAnsi="Times New Roman" w:cs="Times New Roman"/>
              </w:rPr>
              <w:t>233</w:t>
            </w:r>
            <w:r>
              <w:rPr>
                <w:rFonts w:ascii="Times New Roman" w:hAnsi="Times New Roman" w:cs="Times New Roman"/>
              </w:rPr>
              <w:t xml:space="preserve"> (12.0%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4DCAD663" w14:textId="77777777" w:rsidR="00FE3BF6" w:rsidRPr="00E703A2" w:rsidRDefault="00FE3BF6" w:rsidP="00FE3BF6">
            <w:pPr>
              <w:jc w:val="center"/>
              <w:rPr>
                <w:rFonts w:ascii="Times New Roman" w:hAnsi="Times New Roman" w:cs="Times New Roman"/>
              </w:rPr>
            </w:pPr>
            <w:r w:rsidRPr="00951C52">
              <w:rPr>
                <w:rFonts w:ascii="Times New Roman" w:hAnsi="Times New Roman" w:cs="Times New Roman"/>
              </w:rPr>
              <w:t>60.2 (42.</w:t>
            </w:r>
            <w:r>
              <w:rPr>
                <w:rFonts w:ascii="Times New Roman" w:hAnsi="Times New Roman" w:cs="Times New Roman"/>
              </w:rPr>
              <w:t>6</w:t>
            </w:r>
            <w:r w:rsidRPr="00951C52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79</w:t>
            </w:r>
            <w:r w:rsidRPr="00951C52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6</w:t>
            </w:r>
            <w:r w:rsidRPr="00951C5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798F682E" w14:textId="77777777" w:rsidR="00FE3BF6" w:rsidRPr="00E703A2" w:rsidRDefault="00FE3BF6" w:rsidP="00FE3B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.5 (41.7-83.3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0D9CB336" w14:textId="77777777" w:rsidR="00FE3BF6" w:rsidRPr="00E703A2" w:rsidRDefault="00FE3BF6" w:rsidP="00FE3B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.2 (27.1-79.2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4F93D3E4" w14:textId="77777777" w:rsidR="00FE3BF6" w:rsidRPr="00E703A2" w:rsidRDefault="00FE3BF6" w:rsidP="00FE3B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.8 (52.8-86.1)</w:t>
            </w:r>
          </w:p>
        </w:tc>
      </w:tr>
      <w:tr w:rsidR="00FE3BF6" w:rsidRPr="00E703A2" w14:paraId="32A232CD" w14:textId="77777777" w:rsidTr="00FE3BF6">
        <w:trPr>
          <w:trHeight w:val="255"/>
        </w:trPr>
        <w:tc>
          <w:tcPr>
            <w:tcW w:w="1560" w:type="dxa"/>
            <w:gridSpan w:val="3"/>
            <w:vMerge/>
            <w:tcBorders>
              <w:bottom w:val="nil"/>
            </w:tcBorders>
          </w:tcPr>
          <w:p w14:paraId="01822719" w14:textId="77777777" w:rsidR="00FE3BF6" w:rsidRPr="00E703A2" w:rsidRDefault="00FE3BF6" w:rsidP="00FE3B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9229B02" w14:textId="1F540D28" w:rsidR="00FE3BF6" w:rsidRPr="00E703A2" w:rsidRDefault="00FE3BF6" w:rsidP="00FE3BF6">
            <w:pPr>
              <w:jc w:val="center"/>
              <w:rPr>
                <w:rFonts w:ascii="Times New Roman" w:hAnsi="Times New Roman" w:cs="Times New Roman"/>
              </w:rPr>
            </w:pPr>
            <w:r w:rsidRPr="00951C52">
              <w:rPr>
                <w:rFonts w:ascii="Times New Roman" w:hAnsi="Times New Roman" w:cs="Times New Roman"/>
              </w:rPr>
              <w:t>84</w:t>
            </w:r>
            <w:r>
              <w:rPr>
                <w:rFonts w:ascii="Times New Roman" w:hAnsi="Times New Roman" w:cs="Times New Roman"/>
              </w:rPr>
              <w:t xml:space="preserve"> (4.3%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3FA18D05" w14:textId="77777777" w:rsidR="00FE3BF6" w:rsidRPr="00E703A2" w:rsidRDefault="00FE3BF6" w:rsidP="00FE3BF6">
            <w:pPr>
              <w:jc w:val="center"/>
              <w:rPr>
                <w:rFonts w:ascii="Times New Roman" w:hAnsi="Times New Roman" w:cs="Times New Roman"/>
              </w:rPr>
            </w:pPr>
            <w:r w:rsidRPr="00951C52">
              <w:rPr>
                <w:rFonts w:ascii="Times New Roman" w:hAnsi="Times New Roman" w:cs="Times New Roman"/>
              </w:rPr>
              <w:t>57.1 (41.</w:t>
            </w:r>
            <w:r>
              <w:rPr>
                <w:rFonts w:ascii="Times New Roman" w:hAnsi="Times New Roman" w:cs="Times New Roman"/>
              </w:rPr>
              <w:t>7</w:t>
            </w:r>
            <w:r w:rsidRPr="00951C52">
              <w:rPr>
                <w:rFonts w:ascii="Times New Roman" w:hAnsi="Times New Roman" w:cs="Times New Roman"/>
              </w:rPr>
              <w:t>-7</w:t>
            </w:r>
            <w:r>
              <w:rPr>
                <w:rFonts w:ascii="Times New Roman" w:hAnsi="Times New Roman" w:cs="Times New Roman"/>
              </w:rPr>
              <w:t>5</w:t>
            </w:r>
            <w:r w:rsidRPr="00951C52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5</w:t>
            </w:r>
            <w:r w:rsidRPr="00951C5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33ABD069" w14:textId="77777777" w:rsidR="00FE3BF6" w:rsidRPr="00E703A2" w:rsidRDefault="00FE3BF6" w:rsidP="00FE3B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.8 (47.9-87.5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61670C95" w14:textId="77777777" w:rsidR="00FE3BF6" w:rsidRPr="00E703A2" w:rsidRDefault="00FE3BF6" w:rsidP="00FE3B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.0 (21.9-67.7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495A920F" w14:textId="77777777" w:rsidR="00FE3BF6" w:rsidRPr="00E703A2" w:rsidRDefault="00FE3BF6" w:rsidP="00FE3B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.1 (45.8-83.3)</w:t>
            </w:r>
          </w:p>
        </w:tc>
      </w:tr>
      <w:tr w:rsidR="00FE3BF6" w:rsidRPr="00E703A2" w14:paraId="3C558358" w14:textId="77777777" w:rsidTr="00FE3BF6">
        <w:trPr>
          <w:trHeight w:val="20"/>
        </w:trPr>
        <w:tc>
          <w:tcPr>
            <w:tcW w:w="11199" w:type="dxa"/>
            <w:gridSpan w:val="8"/>
            <w:tcBorders>
              <w:top w:val="nil"/>
            </w:tcBorders>
          </w:tcPr>
          <w:p w14:paraId="1383A4CA" w14:textId="77777777" w:rsidR="00FE3BF6" w:rsidRPr="00990536" w:rsidRDefault="00FE3BF6" w:rsidP="00FE3BF6">
            <w:pPr>
              <w:jc w:val="center"/>
              <w:rPr>
                <w:rFonts w:ascii="Times New Roman" w:hAnsi="Times New Roman" w:cs="Times New Roman"/>
                <w:i/>
                <w:iCs/>
                <w:sz w:val="10"/>
                <w:szCs w:val="10"/>
              </w:rPr>
            </w:pPr>
          </w:p>
        </w:tc>
      </w:tr>
      <w:tr w:rsidR="00FE3BF6" w:rsidRPr="00587A9F" w14:paraId="0D34097F" w14:textId="77777777" w:rsidTr="00FE3BF6">
        <w:trPr>
          <w:trHeight w:val="255"/>
        </w:trPr>
        <w:tc>
          <w:tcPr>
            <w:tcW w:w="11199" w:type="dxa"/>
            <w:gridSpan w:val="8"/>
            <w:tcBorders>
              <w:bottom w:val="nil"/>
            </w:tcBorders>
          </w:tcPr>
          <w:p w14:paraId="379C9605" w14:textId="77777777" w:rsidR="00FE3BF6" w:rsidRPr="00D129AE" w:rsidRDefault="00FE3BF6" w:rsidP="00FE3BF6">
            <w:pPr>
              <w:rPr>
                <w:rFonts w:ascii="Times New Roman" w:hAnsi="Times New Roman" w:cs="Times New Roman"/>
                <w:b/>
                <w:i/>
                <w:iCs/>
              </w:rPr>
            </w:pPr>
            <w:r w:rsidRPr="00D129AE">
              <w:rPr>
                <w:rFonts w:ascii="Times New Roman" w:hAnsi="Times New Roman" w:cs="Times New Roman"/>
                <w:b/>
                <w:i/>
                <w:iCs/>
              </w:rPr>
              <w:t>At 12 months follow-up (T12)</w:t>
            </w:r>
            <w:r w:rsidRPr="00D129AE">
              <w:rPr>
                <w:rFonts w:ascii="Times New Roman" w:hAnsi="Times New Roman" w:cs="Times New Roman"/>
                <w:i/>
                <w:iCs/>
                <w:vertAlign w:val="superscript"/>
              </w:rPr>
              <w:t>†</w:t>
            </w:r>
          </w:p>
        </w:tc>
      </w:tr>
      <w:tr w:rsidR="00FE3BF6" w:rsidRPr="00587A9F" w14:paraId="5EC42A08" w14:textId="77777777" w:rsidTr="00FE3BF6">
        <w:trPr>
          <w:trHeight w:val="57"/>
        </w:trPr>
        <w:tc>
          <w:tcPr>
            <w:tcW w:w="294" w:type="dxa"/>
            <w:tcBorders>
              <w:top w:val="nil"/>
              <w:bottom w:val="nil"/>
            </w:tcBorders>
          </w:tcPr>
          <w:p w14:paraId="205D1226" w14:textId="77777777" w:rsidR="00FE3BF6" w:rsidRPr="00D129AE" w:rsidRDefault="00FE3BF6" w:rsidP="00FE3BF6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73" w:type="dxa"/>
            <w:tcBorders>
              <w:top w:val="nil"/>
              <w:bottom w:val="nil"/>
            </w:tcBorders>
          </w:tcPr>
          <w:p w14:paraId="2D8DFA72" w14:textId="77777777" w:rsidR="00FE3BF6" w:rsidRPr="00D129AE" w:rsidRDefault="00FE3BF6" w:rsidP="00FE3BF6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ACDBB8F" w14:textId="77777777" w:rsidR="00FE3BF6" w:rsidRPr="00D129AE" w:rsidRDefault="00FE3BF6" w:rsidP="00FE3BF6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1A1361E" w14:textId="77777777" w:rsidR="00FE3BF6" w:rsidRPr="00D129AE" w:rsidRDefault="00FE3BF6" w:rsidP="00FE3BF6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20A5D639" w14:textId="77777777" w:rsidR="00FE3BF6" w:rsidRPr="00D129AE" w:rsidRDefault="00FE3BF6" w:rsidP="00FE3BF6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1517FA77" w14:textId="77777777" w:rsidR="00FE3BF6" w:rsidRPr="00D129AE" w:rsidRDefault="00FE3BF6" w:rsidP="00FE3BF6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53F05739" w14:textId="77777777" w:rsidR="00FE3BF6" w:rsidRPr="00D129AE" w:rsidRDefault="00FE3BF6" w:rsidP="00FE3BF6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464EF970" w14:textId="77777777" w:rsidR="00FE3BF6" w:rsidRPr="00D129AE" w:rsidRDefault="00FE3BF6" w:rsidP="00FE3BF6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FE3BF6" w:rsidRPr="00E703A2" w14:paraId="291EB678" w14:textId="77777777" w:rsidTr="00FE3BF6">
        <w:trPr>
          <w:trHeight w:val="255"/>
        </w:trPr>
        <w:tc>
          <w:tcPr>
            <w:tcW w:w="1560" w:type="dxa"/>
            <w:gridSpan w:val="3"/>
            <w:vMerge w:val="restart"/>
            <w:tcBorders>
              <w:top w:val="nil"/>
            </w:tcBorders>
          </w:tcPr>
          <w:p w14:paraId="268D67C6" w14:textId="77777777" w:rsidR="00FE3BF6" w:rsidRPr="00E703A2" w:rsidRDefault="00FE3BF6" w:rsidP="00FE3B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</w:t>
            </w:r>
            <w:r w:rsidRPr="00951C52">
              <w:rPr>
                <w:rFonts w:ascii="Times New Roman" w:hAnsi="Times New Roman" w:cs="Times New Roman"/>
              </w:rPr>
              <w:t>1</w:t>
            </w:r>
          </w:p>
          <w:p w14:paraId="19D2DBDE" w14:textId="77777777" w:rsidR="00FE3BF6" w:rsidRPr="00E703A2" w:rsidRDefault="00FE3BF6" w:rsidP="00FE3B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</w:t>
            </w:r>
            <w:r w:rsidRPr="00951C52">
              <w:rPr>
                <w:rFonts w:ascii="Times New Roman" w:hAnsi="Times New Roman" w:cs="Times New Roman"/>
              </w:rPr>
              <w:t>2</w:t>
            </w:r>
          </w:p>
          <w:p w14:paraId="49498B52" w14:textId="77777777" w:rsidR="00FE3BF6" w:rsidRPr="00E703A2" w:rsidRDefault="00FE3BF6" w:rsidP="00FE3B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</w:t>
            </w:r>
            <w:r w:rsidRPr="00951C52">
              <w:rPr>
                <w:rFonts w:ascii="Times New Roman" w:hAnsi="Times New Roman" w:cs="Times New Roman"/>
              </w:rPr>
              <w:t>3</w:t>
            </w:r>
          </w:p>
          <w:p w14:paraId="2572A10E" w14:textId="77777777" w:rsidR="00FE3BF6" w:rsidRPr="00E703A2" w:rsidRDefault="00FE3BF6" w:rsidP="00FE3B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</w:t>
            </w:r>
            <w:r w:rsidRPr="00951C5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9996EE0" w14:textId="3F417D1B" w:rsidR="00FE3BF6" w:rsidRPr="00E703A2" w:rsidRDefault="00FE3BF6" w:rsidP="00087492">
            <w:pPr>
              <w:jc w:val="center"/>
              <w:rPr>
                <w:rFonts w:ascii="Times New Roman" w:hAnsi="Times New Roman" w:cs="Times New Roman"/>
              </w:rPr>
            </w:pPr>
            <w:r w:rsidRPr="00951C52">
              <w:rPr>
                <w:rFonts w:ascii="Times New Roman" w:hAnsi="Times New Roman" w:cs="Times New Roman"/>
              </w:rPr>
              <w:t>564</w:t>
            </w:r>
            <w:r>
              <w:rPr>
                <w:rFonts w:ascii="Times New Roman" w:hAnsi="Times New Roman" w:cs="Times New Roman"/>
              </w:rPr>
              <w:t xml:space="preserve"> (70.7%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4E3F6A94" w14:textId="77777777" w:rsidR="00FE3BF6" w:rsidRPr="00E703A2" w:rsidRDefault="00FE3BF6" w:rsidP="00FE3BF6">
            <w:pPr>
              <w:jc w:val="center"/>
              <w:rPr>
                <w:rFonts w:ascii="Times New Roman" w:hAnsi="Times New Roman" w:cs="Times New Roman"/>
              </w:rPr>
            </w:pPr>
            <w:r w:rsidRPr="00951C52">
              <w:rPr>
                <w:rFonts w:ascii="Times New Roman" w:hAnsi="Times New Roman" w:cs="Times New Roman"/>
              </w:rPr>
              <w:t>88.0 (76.</w:t>
            </w:r>
            <w:r>
              <w:rPr>
                <w:rFonts w:ascii="Times New Roman" w:hAnsi="Times New Roman" w:cs="Times New Roman"/>
              </w:rPr>
              <w:t>6</w:t>
            </w:r>
            <w:r w:rsidRPr="00951C52">
              <w:rPr>
                <w:rFonts w:ascii="Times New Roman" w:hAnsi="Times New Roman" w:cs="Times New Roman"/>
              </w:rPr>
              <w:t>-96.3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71E89C7C" w14:textId="77777777" w:rsidR="00FE3BF6" w:rsidRPr="00E703A2" w:rsidRDefault="00FE3BF6" w:rsidP="00FE3B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.7 (83.3-100.0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03C83065" w14:textId="77777777" w:rsidR="00FE3BF6" w:rsidRPr="00E703A2" w:rsidRDefault="00FE3BF6" w:rsidP="00FE3B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.3 (66.7-100.0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31F5432C" w14:textId="77777777" w:rsidR="00FE3BF6" w:rsidRPr="00E703A2" w:rsidRDefault="00FE3BF6" w:rsidP="00FE3B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.4 (83.3-100.0)</w:t>
            </w:r>
          </w:p>
        </w:tc>
      </w:tr>
      <w:tr w:rsidR="00FE3BF6" w:rsidRPr="00E703A2" w14:paraId="747C1955" w14:textId="77777777" w:rsidTr="00FE3BF6">
        <w:trPr>
          <w:trHeight w:val="255"/>
        </w:trPr>
        <w:tc>
          <w:tcPr>
            <w:tcW w:w="1560" w:type="dxa"/>
            <w:gridSpan w:val="3"/>
            <w:vMerge/>
          </w:tcPr>
          <w:p w14:paraId="1A4AD803" w14:textId="77777777" w:rsidR="00FE3BF6" w:rsidRPr="00E703A2" w:rsidRDefault="00FE3BF6" w:rsidP="00FE3B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44DAA54" w14:textId="7723EF9D" w:rsidR="00FE3BF6" w:rsidRPr="00E703A2" w:rsidRDefault="00FE3BF6" w:rsidP="00087492">
            <w:pPr>
              <w:jc w:val="center"/>
              <w:rPr>
                <w:rFonts w:ascii="Times New Roman" w:hAnsi="Times New Roman" w:cs="Times New Roman"/>
              </w:rPr>
            </w:pPr>
            <w:r w:rsidRPr="00951C52">
              <w:rPr>
                <w:rFonts w:ascii="Times New Roman" w:hAnsi="Times New Roman" w:cs="Times New Roman"/>
              </w:rPr>
              <w:t>195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="00087492">
              <w:rPr>
                <w:rFonts w:ascii="Times New Roman" w:hAnsi="Times New Roman" w:cs="Times New Roman"/>
              </w:rPr>
              <w:t>24.4%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728C3E0A" w14:textId="77777777" w:rsidR="00FE3BF6" w:rsidRPr="00E703A2" w:rsidRDefault="00FE3BF6" w:rsidP="00FE3BF6">
            <w:pPr>
              <w:jc w:val="center"/>
              <w:rPr>
                <w:rFonts w:ascii="Times New Roman" w:hAnsi="Times New Roman" w:cs="Times New Roman"/>
              </w:rPr>
            </w:pPr>
            <w:r w:rsidRPr="00951C52">
              <w:rPr>
                <w:rFonts w:ascii="Times New Roman" w:hAnsi="Times New Roman" w:cs="Times New Roman"/>
              </w:rPr>
              <w:t>75.9 (59.</w:t>
            </w:r>
            <w:r>
              <w:rPr>
                <w:rFonts w:ascii="Times New Roman" w:hAnsi="Times New Roman" w:cs="Times New Roman"/>
              </w:rPr>
              <w:t>7</w:t>
            </w:r>
            <w:r w:rsidRPr="00951C52">
              <w:rPr>
                <w:rFonts w:ascii="Times New Roman" w:hAnsi="Times New Roman" w:cs="Times New Roman"/>
              </w:rPr>
              <w:t>-88.9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09350A8F" w14:textId="77777777" w:rsidR="00FE3BF6" w:rsidRPr="00E703A2" w:rsidRDefault="00FE3BF6" w:rsidP="00FE3B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.2 (58.3-91.7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52E2CC6A" w14:textId="77777777" w:rsidR="00FE3BF6" w:rsidRPr="00E703A2" w:rsidRDefault="00FE3BF6" w:rsidP="00FE3B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.9 (47.9-91.7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61C8EEC0" w14:textId="77777777" w:rsidR="00FE3BF6" w:rsidRPr="00E703A2" w:rsidRDefault="00FE3BF6" w:rsidP="00FE3B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.3 (63.9-97.2)</w:t>
            </w:r>
          </w:p>
        </w:tc>
      </w:tr>
      <w:tr w:rsidR="00FE3BF6" w:rsidRPr="00E703A2" w14:paraId="5CEFF26D" w14:textId="77777777" w:rsidTr="00FE3BF6">
        <w:trPr>
          <w:trHeight w:val="255"/>
        </w:trPr>
        <w:tc>
          <w:tcPr>
            <w:tcW w:w="1560" w:type="dxa"/>
            <w:gridSpan w:val="3"/>
            <w:vMerge/>
          </w:tcPr>
          <w:p w14:paraId="57E4CD0F" w14:textId="77777777" w:rsidR="00FE3BF6" w:rsidRPr="00E703A2" w:rsidRDefault="00FE3BF6" w:rsidP="00FE3B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F9BA9F6" w14:textId="7DC0A793" w:rsidR="00FE3BF6" w:rsidRPr="00E703A2" w:rsidRDefault="00FE3BF6" w:rsidP="00087492">
            <w:pPr>
              <w:jc w:val="center"/>
              <w:rPr>
                <w:rFonts w:ascii="Times New Roman" w:hAnsi="Times New Roman" w:cs="Times New Roman"/>
              </w:rPr>
            </w:pPr>
            <w:r w:rsidRPr="00951C52">
              <w:rPr>
                <w:rFonts w:ascii="Times New Roman" w:hAnsi="Times New Roman" w:cs="Times New Roman"/>
              </w:rPr>
              <w:t>34</w:t>
            </w:r>
            <w:r w:rsidR="00087492">
              <w:rPr>
                <w:rFonts w:ascii="Times New Roman" w:hAnsi="Times New Roman" w:cs="Times New Roman"/>
              </w:rPr>
              <w:t xml:space="preserve"> (4.3%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11D449B1" w14:textId="77777777" w:rsidR="00FE3BF6" w:rsidRPr="00E703A2" w:rsidRDefault="00FE3BF6" w:rsidP="00FE3BF6">
            <w:pPr>
              <w:jc w:val="center"/>
              <w:rPr>
                <w:rFonts w:ascii="Times New Roman" w:hAnsi="Times New Roman" w:cs="Times New Roman"/>
              </w:rPr>
            </w:pPr>
            <w:r w:rsidRPr="00951C52">
              <w:rPr>
                <w:rFonts w:ascii="Times New Roman" w:hAnsi="Times New Roman" w:cs="Times New Roman"/>
              </w:rPr>
              <w:t>66.2 (50.</w:t>
            </w:r>
            <w:r>
              <w:rPr>
                <w:rFonts w:ascii="Times New Roman" w:hAnsi="Times New Roman" w:cs="Times New Roman"/>
              </w:rPr>
              <w:t>9</w:t>
            </w:r>
            <w:r w:rsidRPr="00951C52">
              <w:rPr>
                <w:rFonts w:ascii="Times New Roman" w:hAnsi="Times New Roman" w:cs="Times New Roman"/>
              </w:rPr>
              <w:t>-7</w:t>
            </w:r>
            <w:r>
              <w:rPr>
                <w:rFonts w:ascii="Times New Roman" w:hAnsi="Times New Roman" w:cs="Times New Roman"/>
              </w:rPr>
              <w:t>8</w:t>
            </w:r>
            <w:r w:rsidRPr="00951C52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6</w:t>
            </w:r>
            <w:r w:rsidRPr="00951C5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181BC094" w14:textId="77777777" w:rsidR="00FE3BF6" w:rsidRPr="00E703A2" w:rsidRDefault="00FE3BF6" w:rsidP="00FE3B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.0 (58.3-87.5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7BB7A6DC" w14:textId="77777777" w:rsidR="00FE3BF6" w:rsidRPr="00E703A2" w:rsidRDefault="00FE3BF6" w:rsidP="00FE3B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.2 (25.0-79.2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4F892F7F" w14:textId="77777777" w:rsidR="00FE3BF6" w:rsidRPr="00E703A2" w:rsidRDefault="00FE3BF6" w:rsidP="00FE3B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.3 (61.1-88.9)</w:t>
            </w:r>
          </w:p>
        </w:tc>
      </w:tr>
      <w:tr w:rsidR="00FE3BF6" w:rsidRPr="00E703A2" w14:paraId="1F109C2D" w14:textId="77777777" w:rsidTr="00FE3BF6">
        <w:trPr>
          <w:trHeight w:val="255"/>
        </w:trPr>
        <w:tc>
          <w:tcPr>
            <w:tcW w:w="1560" w:type="dxa"/>
            <w:gridSpan w:val="3"/>
            <w:vMerge/>
          </w:tcPr>
          <w:p w14:paraId="7C3430E3" w14:textId="77777777" w:rsidR="00FE3BF6" w:rsidRPr="00E703A2" w:rsidRDefault="00FE3BF6" w:rsidP="00FE3B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</w:tcBorders>
          </w:tcPr>
          <w:p w14:paraId="794466E1" w14:textId="673728E0" w:rsidR="00FE3BF6" w:rsidRPr="00E703A2" w:rsidRDefault="00FE3BF6" w:rsidP="00087492">
            <w:pPr>
              <w:jc w:val="center"/>
              <w:rPr>
                <w:rFonts w:ascii="Times New Roman" w:hAnsi="Times New Roman" w:cs="Times New Roman"/>
              </w:rPr>
            </w:pPr>
            <w:r w:rsidRPr="00951C52">
              <w:rPr>
                <w:rFonts w:ascii="Times New Roman" w:hAnsi="Times New Roman" w:cs="Times New Roman"/>
              </w:rPr>
              <w:t>5</w:t>
            </w:r>
            <w:r w:rsidR="00087492">
              <w:rPr>
                <w:rFonts w:ascii="Times New Roman" w:hAnsi="Times New Roman" w:cs="Times New Roman"/>
              </w:rPr>
              <w:t xml:space="preserve"> (0.6%)</w:t>
            </w:r>
          </w:p>
        </w:tc>
        <w:tc>
          <w:tcPr>
            <w:tcW w:w="1842" w:type="dxa"/>
            <w:tcBorders>
              <w:top w:val="nil"/>
            </w:tcBorders>
          </w:tcPr>
          <w:p w14:paraId="502BADAA" w14:textId="77777777" w:rsidR="00FE3BF6" w:rsidRPr="00E703A2" w:rsidRDefault="00FE3BF6" w:rsidP="00FE3BF6">
            <w:pPr>
              <w:jc w:val="center"/>
              <w:rPr>
                <w:rFonts w:ascii="Times New Roman" w:hAnsi="Times New Roman" w:cs="Times New Roman"/>
              </w:rPr>
            </w:pPr>
            <w:r w:rsidRPr="00951C52">
              <w:rPr>
                <w:rFonts w:ascii="Times New Roman" w:hAnsi="Times New Roman" w:cs="Times New Roman"/>
              </w:rPr>
              <w:t>90.2 (6</w:t>
            </w:r>
            <w:r>
              <w:rPr>
                <w:rFonts w:ascii="Times New Roman" w:hAnsi="Times New Roman" w:cs="Times New Roman"/>
              </w:rPr>
              <w:t>8</w:t>
            </w:r>
            <w:r w:rsidRPr="00951C52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5</w:t>
            </w:r>
            <w:r w:rsidRPr="00951C52">
              <w:rPr>
                <w:rFonts w:ascii="Times New Roman" w:hAnsi="Times New Roman" w:cs="Times New Roman"/>
              </w:rPr>
              <w:t>-9</w:t>
            </w:r>
            <w:r>
              <w:rPr>
                <w:rFonts w:ascii="Times New Roman" w:hAnsi="Times New Roman" w:cs="Times New Roman"/>
              </w:rPr>
              <w:t>6</w:t>
            </w:r>
            <w:r w:rsidRPr="00951C52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</w:t>
            </w:r>
            <w:r w:rsidRPr="00951C5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7" w:type="dxa"/>
            <w:tcBorders>
              <w:top w:val="nil"/>
            </w:tcBorders>
          </w:tcPr>
          <w:p w14:paraId="36B22A33" w14:textId="77777777" w:rsidR="00FE3BF6" w:rsidRPr="00E703A2" w:rsidRDefault="00FE3BF6" w:rsidP="00FE3B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.7 (83.3-100.0)</w:t>
            </w:r>
          </w:p>
        </w:tc>
        <w:tc>
          <w:tcPr>
            <w:tcW w:w="1842" w:type="dxa"/>
            <w:tcBorders>
              <w:top w:val="nil"/>
            </w:tcBorders>
          </w:tcPr>
          <w:p w14:paraId="6C09BF64" w14:textId="77777777" w:rsidR="00FE3BF6" w:rsidRPr="00E703A2" w:rsidRDefault="00FE3BF6" w:rsidP="00FE3B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.0 (56.3-100.0)</w:t>
            </w:r>
          </w:p>
        </w:tc>
        <w:tc>
          <w:tcPr>
            <w:tcW w:w="2127" w:type="dxa"/>
            <w:tcBorders>
              <w:top w:val="nil"/>
            </w:tcBorders>
          </w:tcPr>
          <w:p w14:paraId="4D004980" w14:textId="77777777" w:rsidR="00FE3BF6" w:rsidRPr="00E703A2" w:rsidRDefault="00FE3BF6" w:rsidP="00FE3BF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.0 (83.3-100.0)</w:t>
            </w:r>
          </w:p>
        </w:tc>
      </w:tr>
    </w:tbl>
    <w:p w14:paraId="024AE5C1" w14:textId="77777777" w:rsidR="00FE3BF6" w:rsidRDefault="00FE3BF6" w:rsidP="00D129AE">
      <w:pPr>
        <w:rPr>
          <w:rFonts w:ascii="Times New Roman" w:hAnsi="Times New Roman" w:cs="Times New Roman"/>
          <w:i/>
          <w:iCs/>
          <w:vertAlign w:val="superscript"/>
          <w:lang w:val="en-US"/>
        </w:rPr>
      </w:pPr>
    </w:p>
    <w:p w14:paraId="1B47B0AF" w14:textId="77777777" w:rsidR="00FE3BF6" w:rsidRDefault="00FE3BF6" w:rsidP="00D129AE">
      <w:pPr>
        <w:rPr>
          <w:rFonts w:ascii="Times New Roman" w:hAnsi="Times New Roman" w:cs="Times New Roman"/>
          <w:i/>
          <w:iCs/>
          <w:vertAlign w:val="superscript"/>
          <w:lang w:val="en-US"/>
        </w:rPr>
      </w:pPr>
    </w:p>
    <w:p w14:paraId="6BFDFAD3" w14:textId="77777777" w:rsidR="00FE3BF6" w:rsidRDefault="00FE3BF6" w:rsidP="00D129AE">
      <w:pPr>
        <w:rPr>
          <w:rFonts w:ascii="Times New Roman" w:hAnsi="Times New Roman" w:cs="Times New Roman"/>
          <w:i/>
          <w:iCs/>
          <w:vertAlign w:val="superscript"/>
          <w:lang w:val="en-US"/>
        </w:rPr>
      </w:pPr>
    </w:p>
    <w:p w14:paraId="6BBE3422" w14:textId="77777777" w:rsidR="00FE3BF6" w:rsidRDefault="00FE3BF6" w:rsidP="00D129AE">
      <w:pPr>
        <w:rPr>
          <w:rFonts w:ascii="Times New Roman" w:hAnsi="Times New Roman" w:cs="Times New Roman"/>
          <w:i/>
          <w:iCs/>
          <w:vertAlign w:val="superscript"/>
          <w:lang w:val="en-US"/>
        </w:rPr>
      </w:pPr>
    </w:p>
    <w:p w14:paraId="6F81569B" w14:textId="77777777" w:rsidR="00FE3BF6" w:rsidRDefault="00FE3BF6" w:rsidP="00D129AE">
      <w:pPr>
        <w:rPr>
          <w:rFonts w:ascii="Times New Roman" w:hAnsi="Times New Roman" w:cs="Times New Roman"/>
          <w:i/>
          <w:iCs/>
          <w:vertAlign w:val="superscript"/>
          <w:lang w:val="en-US"/>
        </w:rPr>
      </w:pPr>
    </w:p>
    <w:p w14:paraId="08DF2323" w14:textId="77777777" w:rsidR="00FE3BF6" w:rsidRDefault="00FE3BF6" w:rsidP="00D129AE">
      <w:pPr>
        <w:rPr>
          <w:rFonts w:ascii="Times New Roman" w:hAnsi="Times New Roman" w:cs="Times New Roman"/>
          <w:i/>
          <w:iCs/>
          <w:vertAlign w:val="superscript"/>
          <w:lang w:val="en-US"/>
        </w:rPr>
      </w:pPr>
    </w:p>
    <w:p w14:paraId="6B2FB2BD" w14:textId="77777777" w:rsidR="00FE3BF6" w:rsidRDefault="00FE3BF6" w:rsidP="00D129AE">
      <w:pPr>
        <w:rPr>
          <w:rFonts w:ascii="Times New Roman" w:hAnsi="Times New Roman" w:cs="Times New Roman"/>
          <w:i/>
          <w:iCs/>
          <w:vertAlign w:val="superscript"/>
          <w:lang w:val="en-US"/>
        </w:rPr>
      </w:pPr>
    </w:p>
    <w:p w14:paraId="458D5AD0" w14:textId="77777777" w:rsidR="00FE3BF6" w:rsidRDefault="00FE3BF6" w:rsidP="00D129AE">
      <w:pPr>
        <w:rPr>
          <w:rFonts w:ascii="Times New Roman" w:hAnsi="Times New Roman" w:cs="Times New Roman"/>
          <w:i/>
          <w:iCs/>
          <w:vertAlign w:val="superscript"/>
          <w:lang w:val="en-US"/>
        </w:rPr>
      </w:pPr>
    </w:p>
    <w:p w14:paraId="1EC1AD8D" w14:textId="77777777" w:rsidR="00FE3BF6" w:rsidRDefault="00FE3BF6" w:rsidP="00D129AE">
      <w:pPr>
        <w:rPr>
          <w:rFonts w:ascii="Times New Roman" w:hAnsi="Times New Roman" w:cs="Times New Roman"/>
          <w:i/>
          <w:iCs/>
          <w:vertAlign w:val="superscript"/>
          <w:lang w:val="en-US"/>
        </w:rPr>
      </w:pPr>
    </w:p>
    <w:p w14:paraId="37A5AEED" w14:textId="60B501E4" w:rsidR="00D129AE" w:rsidRPr="003A2ECD" w:rsidRDefault="00D129AE" w:rsidP="00D129AE">
      <w:pPr>
        <w:rPr>
          <w:rFonts w:ascii="Times New Roman" w:hAnsi="Times New Roman" w:cs="Times New Roman"/>
          <w:i/>
          <w:iCs/>
          <w:lang w:val="en-US"/>
        </w:rPr>
      </w:pPr>
      <w:r w:rsidRPr="003A2ECD">
        <w:rPr>
          <w:rFonts w:ascii="Times New Roman" w:hAnsi="Times New Roman" w:cs="Times New Roman"/>
          <w:i/>
          <w:iCs/>
          <w:vertAlign w:val="superscript"/>
          <w:lang w:val="en-US"/>
        </w:rPr>
        <w:t>*</w:t>
      </w:r>
      <w:r w:rsidRPr="003A2ECD">
        <w:rPr>
          <w:rFonts w:ascii="Times New Roman" w:hAnsi="Times New Roman" w:cs="Times New Roman"/>
          <w:i/>
          <w:iCs/>
          <w:lang w:val="en-US"/>
        </w:rPr>
        <w:t xml:space="preserve">Individual subscales may </w:t>
      </w:r>
      <w:r w:rsidR="000D174E">
        <w:rPr>
          <w:rFonts w:ascii="Times New Roman" w:hAnsi="Times New Roman" w:cs="Times New Roman"/>
          <w:i/>
          <w:iCs/>
          <w:lang w:val="en-US"/>
        </w:rPr>
        <w:t>contain fe</w:t>
      </w:r>
      <w:r w:rsidR="00B403FF">
        <w:rPr>
          <w:rFonts w:ascii="Times New Roman" w:hAnsi="Times New Roman" w:cs="Times New Roman"/>
          <w:i/>
          <w:iCs/>
          <w:lang w:val="en-US"/>
        </w:rPr>
        <w:t xml:space="preserve">wer responses </w:t>
      </w:r>
      <w:r>
        <w:rPr>
          <w:rFonts w:ascii="Times New Roman" w:hAnsi="Times New Roman" w:cs="Times New Roman"/>
          <w:i/>
          <w:iCs/>
          <w:lang w:val="en-US"/>
        </w:rPr>
        <w:t xml:space="preserve">due to insufficient </w:t>
      </w:r>
      <w:r w:rsidR="00B403FF">
        <w:rPr>
          <w:rFonts w:ascii="Times New Roman" w:hAnsi="Times New Roman" w:cs="Times New Roman"/>
          <w:i/>
          <w:iCs/>
          <w:lang w:val="en-US"/>
        </w:rPr>
        <w:t>information to score individual subdomains</w:t>
      </w:r>
    </w:p>
    <w:p w14:paraId="6A3481F4" w14:textId="77777777" w:rsidR="00D129AE" w:rsidRDefault="00D129AE" w:rsidP="00D129AE">
      <w:pPr>
        <w:rPr>
          <w:rFonts w:ascii="Times New Roman" w:hAnsi="Times New Roman" w:cs="Times New Roman"/>
          <w:i/>
          <w:lang w:val="en-US"/>
        </w:rPr>
      </w:pPr>
      <w:r w:rsidRPr="00623412">
        <w:rPr>
          <w:rFonts w:ascii="Times New Roman" w:hAnsi="Times New Roman" w:cs="Times New Roman"/>
          <w:i/>
          <w:iCs/>
          <w:vertAlign w:val="superscript"/>
          <w:lang w:val="en-US"/>
        </w:rPr>
        <w:t>†</w:t>
      </w:r>
      <w:r>
        <w:rPr>
          <w:rFonts w:ascii="Times New Roman" w:hAnsi="Times New Roman" w:cs="Times New Roman"/>
          <w:i/>
          <w:iCs/>
          <w:lang w:val="en-US"/>
        </w:rPr>
        <w:t>Calculations for individual subdomains and overall scores were performed according to the AFEQT scoring guides.</w:t>
      </w:r>
    </w:p>
    <w:p w14:paraId="39D80E69" w14:textId="7FA0FEE4" w:rsidR="00F01A03" w:rsidRPr="00D129AE" w:rsidRDefault="00F01A03">
      <w:pPr>
        <w:rPr>
          <w:rFonts w:ascii="Times New Roman" w:hAnsi="Times New Roman" w:cs="Times New Roman"/>
          <w:i/>
          <w:iCs/>
          <w:lang w:val="en-US"/>
        </w:rPr>
      </w:pPr>
    </w:p>
    <w:sectPr w:rsidR="00F01A03" w:rsidRPr="00D129AE" w:rsidSect="00FE3BF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29AE"/>
    <w:rsid w:val="00087492"/>
    <w:rsid w:val="000D174E"/>
    <w:rsid w:val="00150597"/>
    <w:rsid w:val="0048128A"/>
    <w:rsid w:val="0050031F"/>
    <w:rsid w:val="00587A9F"/>
    <w:rsid w:val="005A6A52"/>
    <w:rsid w:val="00791E72"/>
    <w:rsid w:val="00B403FF"/>
    <w:rsid w:val="00BA0352"/>
    <w:rsid w:val="00D129AE"/>
    <w:rsid w:val="00D25038"/>
    <w:rsid w:val="00F01A03"/>
    <w:rsid w:val="00FE3B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6E7D2E"/>
  <w15:chartTrackingRefBased/>
  <w15:docId w15:val="{84917450-8428-446E-941F-EA662AAE12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D129AE"/>
  </w:style>
  <w:style w:type="paragraph" w:styleId="Kop1">
    <w:name w:val="heading 1"/>
    <w:basedOn w:val="Standaard"/>
    <w:next w:val="Standaard"/>
    <w:link w:val="Kop1Char"/>
    <w:uiPriority w:val="9"/>
    <w:qFormat/>
    <w:rsid w:val="00D129A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D129A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D129A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D129A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D129A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D129A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D129A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D129A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D129A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D129A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D129A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D129A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D129AE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D129AE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D129AE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D129AE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D129AE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D129AE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D129A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D129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D129A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D129A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D129A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D129AE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D129AE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D129AE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D129A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D129AE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D129AE"/>
    <w:rPr>
      <w:b/>
      <w:bCs/>
      <w:smallCaps/>
      <w:color w:val="0F4761" w:themeColor="accent1" w:themeShade="BF"/>
      <w:spacing w:val="5"/>
    </w:rPr>
  </w:style>
  <w:style w:type="table" w:styleId="Tabelraster">
    <w:name w:val="Table Grid"/>
    <w:basedOn w:val="Standaardtabel"/>
    <w:uiPriority w:val="39"/>
    <w:rsid w:val="00D129AE"/>
    <w:pPr>
      <w:spacing w:after="0" w:line="240" w:lineRule="auto"/>
    </w:pPr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087492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087492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087492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087492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08749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898b89f1-1fac-4651-bba8-732402737c46" xsi:nil="true"/>
    <lcf76f155ced4ddcb4097134ff3c332f xmlns="47d1f366-64d9-4fdd-94a4-d7d774863953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DBBBECF363C6846A097D0886FADDB9E" ma:contentTypeVersion="16" ma:contentTypeDescription="Een nieuw document maken." ma:contentTypeScope="" ma:versionID="ab251a96d920fb3b3b545e2de6b98ae1">
  <xsd:schema xmlns:xsd="http://www.w3.org/2001/XMLSchema" xmlns:xs="http://www.w3.org/2001/XMLSchema" xmlns:p="http://schemas.microsoft.com/office/2006/metadata/properties" xmlns:ns2="47d1f366-64d9-4fdd-94a4-d7d774863953" xmlns:ns3="898b89f1-1fac-4651-bba8-732402737c46" targetNamespace="http://schemas.microsoft.com/office/2006/metadata/properties" ma:root="true" ma:fieldsID="da1e3ec60cdf46b636a3339dca859701" ns2:_="" ns3:_="">
    <xsd:import namespace="47d1f366-64d9-4fdd-94a4-d7d774863953"/>
    <xsd:import namespace="898b89f1-1fac-4651-bba8-732402737c4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ObjectDetectorVersions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ServiceSearchPropertie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7d1f366-64d9-4fdd-94a4-d7d77486395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12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4" nillable="true" ma:taxonomy="true" ma:internalName="lcf76f155ced4ddcb4097134ff3c332f" ma:taxonomyFieldName="MediaServiceImageTags" ma:displayName="Afbeeldingtags" ma:readOnly="false" ma:fieldId="{5cf76f15-5ced-4ddc-b409-7134ff3c332f}" ma:taxonomyMulti="true" ma:sspId="b4d33b3a-a463-496f-b51d-887b8c08257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9" nillable="true" ma:displayName="Location" ma:indexed="true" ma:internalName="MediaServiceLocation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3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98b89f1-1fac-4651-bba8-732402737c46" elementFormDefault="qualified">
    <xsd:import namespace="http://schemas.microsoft.com/office/2006/documentManagement/types"/>
    <xsd:import namespace="http://schemas.microsoft.com/office/infopath/2007/PartnerControls"/>
    <xsd:element name="TaxCatchAll" ma:index="15" nillable="true" ma:displayName="Taxonomy Catch All Column" ma:hidden="true" ma:list="{5273c050-ebfa-4699-bd94-36a97c991b50}" ma:internalName="TaxCatchAll" ma:showField="CatchAllData" ma:web="898b89f1-1fac-4651-bba8-732402737c4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0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9AE03D7-D9D0-4650-BAB4-DE6152903AD9}">
  <ds:schemaRefs>
    <ds:schemaRef ds:uri="http://schemas.microsoft.com/office/2006/metadata/properties"/>
    <ds:schemaRef ds:uri="http://schemas.microsoft.com/office/infopath/2007/PartnerControls"/>
    <ds:schemaRef ds:uri="898b89f1-1fac-4651-bba8-732402737c46"/>
    <ds:schemaRef ds:uri="47d1f366-64d9-4fdd-94a4-d7d774863953"/>
  </ds:schemaRefs>
</ds:datastoreItem>
</file>

<file path=customXml/itemProps2.xml><?xml version="1.0" encoding="utf-8"?>
<ds:datastoreItem xmlns:ds="http://schemas.openxmlformats.org/officeDocument/2006/customXml" ds:itemID="{2306D6F7-B032-4176-96F9-C8B2B319A37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70DDB55-6E97-415C-A795-210516E785F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7d1f366-64d9-4fdd-94a4-d7d774863953"/>
    <ds:schemaRef ds:uri="898b89f1-1fac-4651-bba8-732402737c4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7</Words>
  <Characters>1088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oen v.d. Pol - Nederlands Hart Netwerk</dc:creator>
  <cp:keywords/>
  <dc:description/>
  <cp:lastModifiedBy>Jeroen v.d. Pol - Nederlands Hart Netwerk</cp:lastModifiedBy>
  <cp:revision>2</cp:revision>
  <dcterms:created xsi:type="dcterms:W3CDTF">2026-04-22T09:12:00Z</dcterms:created>
  <dcterms:modified xsi:type="dcterms:W3CDTF">2026-04-22T09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DBBBECF363C6846A097D0886FADDB9E</vt:lpwstr>
  </property>
</Properties>
</file>